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114EE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  <w:r w:rsidRPr="00DA0E6D"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  <w:t>Additional File A. HT-CAT Instrument - Domains and Items</w:t>
      </w:r>
    </w:p>
    <w:p w14:paraId="333CCF9B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</w:p>
    <w:tbl>
      <w:tblPr>
        <w:tblStyle w:val="3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75"/>
        <w:gridCol w:w="1770"/>
      </w:tblGrid>
      <w:tr w:rsidR="001F4213" w:rsidRPr="00DA0E6D" w14:paraId="3F040DD2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EF54713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  <w:t>Full Item Wording</w:t>
            </w:r>
          </w:p>
        </w:tc>
        <w:tc>
          <w:tcPr>
            <w:tcW w:w="1770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2B46E9B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  <w:t>Domain</w:t>
            </w:r>
          </w:p>
        </w:tc>
      </w:tr>
      <w:tr w:rsidR="001F4213" w:rsidRPr="00DA0E6D" w14:paraId="001C7848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92FF24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TVPA?</w:t>
            </w:r>
          </w:p>
        </w:tc>
        <w:tc>
          <w:tcPr>
            <w:tcW w:w="1770" w:type="dxa"/>
            <w:vMerge w:val="restart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3752D75A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Overview</w:t>
            </w:r>
          </w:p>
        </w:tc>
      </w:tr>
      <w:tr w:rsidR="001F4213" w:rsidRPr="00DA0E6D" w14:paraId="382DBBE9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F3F1ACD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concepts of force, fraud, or coercion within the context of human trafficking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12F4109B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318E2375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D8EBCED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re all major forms of trafficking identified and discussed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77F29D6C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012A86E8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4F316A6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clarify that trafficking does not require crossing international or state border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6CB89B4B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3ABC1832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7863318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ifferentiate between human trafficking and smuggling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5262FE21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3D9D5FA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F918B1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ifferentiate between human trafficking and consensual commercial sex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5B353908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47B4D327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F2AB23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a discussion of the limitations of data on human trafficking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569C5D51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48EC1DE1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155A21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a discussion on vulnerabilities to trafficking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712F9175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6269798B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431BA1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a variety of trafficker profiles and their recruitment technique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1A87AFA1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3E2FE8B6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368C355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acute injuries?</w:t>
            </w:r>
          </w:p>
        </w:tc>
        <w:tc>
          <w:tcPr>
            <w:tcW w:w="1770" w:type="dxa"/>
            <w:vMerge w:val="restart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651A54B1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Health Impact</w:t>
            </w:r>
          </w:p>
        </w:tc>
      </w:tr>
      <w:tr w:rsidR="001F4213" w:rsidRPr="00DA0E6D" w14:paraId="7A33ECAB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FF62DC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chronic medical problem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36807C79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3283592F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50B5D99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mental health issue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10128BA1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72E1D340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40134AA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reproductive and sexual health concern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6D4E60BB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126568F3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723F0D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impact on quality of life, autonomy, and independence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25E9B8DB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09A7E505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777FF61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lastRenderedPageBreak/>
              <w:t>Does the training describe clinical settings in which trafficked persons may be encountered?</w:t>
            </w:r>
          </w:p>
        </w:tc>
        <w:tc>
          <w:tcPr>
            <w:tcW w:w="1770" w:type="dxa"/>
            <w:vMerge w:val="restart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318D028F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Identification and Assessment</w:t>
            </w:r>
          </w:p>
        </w:tc>
      </w:tr>
      <w:tr w:rsidR="001F4213" w:rsidRPr="00DA0E6D" w14:paraId="46E0C6AF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909A5B8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challenges and opportunities when interacting with trafficked person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52274076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658119A9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832FCEB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survivor barriers to disclosure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171D98F1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41B26DC0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4C24682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provider challenges to identification and response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4C17A219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6D643C37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5294254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potential red flags of trafficking in person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4AE279B7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BA9F661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96708E9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role of trauma-informed care in trust-building and communication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40CDA118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46A423D8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25DA6DB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iscuss measures to keep oneself and patients safe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4DD6DB33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BBAEB44" w14:textId="77777777" w:rsidTr="009659BA">
        <w:tc>
          <w:tcPr>
            <w:tcW w:w="757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1FFFA06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provide strategies to have private conversations with potential trafficked persons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742788E0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72DBE4C2" w14:textId="77777777" w:rsidTr="009659BA">
        <w:tc>
          <w:tcPr>
            <w:tcW w:w="757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E06D24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provide samples of appropriate language to assist with identification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08C7C4F7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1464A46" w14:textId="77777777" w:rsidTr="009659BA">
        <w:tc>
          <w:tcPr>
            <w:tcW w:w="757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E3ED0B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importance of appropriate documentation?</w:t>
            </w:r>
          </w:p>
        </w:tc>
        <w:tc>
          <w:tcPr>
            <w:tcW w:w="1770" w:type="dxa"/>
            <w:vMerge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center"/>
          </w:tcPr>
          <w:p w14:paraId="5B09C7E4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09C2E1B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  <w:r w:rsidRPr="00DA0E6D">
        <w:rPr>
          <w:rFonts w:ascii="Times" w:hAnsi="Times" w:cs="Times New Roman"/>
          <w:color w:val="000000" w:themeColor="text1"/>
          <w:sz w:val="24"/>
          <w:szCs w:val="24"/>
        </w:rPr>
        <w:br w:type="page"/>
      </w:r>
    </w:p>
    <w:p w14:paraId="22A19103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  <w:r w:rsidRPr="00DA0E6D"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  <w:lastRenderedPageBreak/>
        <w:t>Additional File A. HT-CAT Instrument - Domains and Items (Continued)</w:t>
      </w:r>
    </w:p>
    <w:p w14:paraId="2B44D358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</w:p>
    <w:tbl>
      <w:tblPr>
        <w:tblStyle w:val="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45"/>
        <w:gridCol w:w="1815"/>
      </w:tblGrid>
      <w:tr w:rsidR="001F4213" w:rsidRPr="00DA0E6D" w14:paraId="166CB4D4" w14:textId="77777777" w:rsidTr="009659BA">
        <w:tc>
          <w:tcPr>
            <w:tcW w:w="754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A6C93BD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  <w:t>Full Item Wording</w:t>
            </w:r>
          </w:p>
        </w:tc>
        <w:tc>
          <w:tcPr>
            <w:tcW w:w="181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26C790E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b/>
                <w:color w:val="000000" w:themeColor="text1"/>
                <w:sz w:val="24"/>
                <w:szCs w:val="24"/>
              </w:rPr>
              <w:t>Domain</w:t>
            </w:r>
          </w:p>
        </w:tc>
      </w:tr>
      <w:tr w:rsidR="001F4213" w:rsidRPr="00DA0E6D" w14:paraId="59FAB93D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61D8F8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importance of healthcare provider role in intervention and response?</w:t>
            </w:r>
          </w:p>
        </w:tc>
        <w:tc>
          <w:tcPr>
            <w:tcW w:w="1815" w:type="dxa"/>
            <w:vMerge w:val="restart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BCD9C87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Response and Follow-up</w:t>
            </w:r>
          </w:p>
        </w:tc>
      </w:tr>
      <w:tr w:rsidR="001F4213" w:rsidRPr="00DA0E6D" w14:paraId="40A19B56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A13CF8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describe the importance of survivor-centered, multidisciplinary referrals within the health care organization and with community partners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ACA778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1E454E3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D0FCA6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a discussion of mandated reporter obligations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792DF0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0506239D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995651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a discussion of the implications of law enforcement involvement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9130B3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11A76E30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90F6AE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provide information on how to contact your community, local, and/or state resources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545756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A0E9B9C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3AE94C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a discussion of the importance of organizational protocols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214FBD9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FA10F91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74792E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provide the National Trafficking Hotline number and text number along with any local hotlines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599474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7A307DAD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DEF6F4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include information on the resources available through HEAL Trafficking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B4E135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1F4213" w:rsidRPr="00DA0E6D" w14:paraId="24CDF7C2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152445E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oes the training exclude sensationalized imagery?</w:t>
            </w:r>
          </w:p>
        </w:tc>
        <w:tc>
          <w:tcPr>
            <w:tcW w:w="1815" w:type="dxa"/>
            <w:vMerge w:val="restart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C15A0FE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esign</w:t>
            </w:r>
          </w:p>
        </w:tc>
      </w:tr>
      <w:tr w:rsidR="001F4213" w:rsidRPr="00DA0E6D" w14:paraId="0FF8547E" w14:textId="77777777" w:rsidTr="009659BA">
        <w:trPr>
          <w:trHeight w:val="150"/>
        </w:trPr>
        <w:tc>
          <w:tcPr>
            <w:tcW w:w="7545" w:type="dxa"/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A68BE5" w14:textId="77777777" w:rsidR="001F4213" w:rsidRPr="00DA0E6D" w:rsidRDefault="001F4213" w:rsidP="009659BA">
            <w:pPr>
              <w:widowControl w:val="0"/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DA0E6D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Was the training designed with human trafficking survivor consultation?</w:t>
            </w:r>
          </w:p>
        </w:tc>
        <w:tc>
          <w:tcPr>
            <w:tcW w:w="1815" w:type="dxa"/>
            <w:vMerge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C518F6E" w14:textId="77777777" w:rsidR="001F4213" w:rsidRPr="00DA0E6D" w:rsidRDefault="001F4213" w:rsidP="00965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4CE1E0B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b/>
          <w:color w:val="000000" w:themeColor="text1"/>
          <w:sz w:val="24"/>
          <w:szCs w:val="24"/>
        </w:rPr>
      </w:pPr>
    </w:p>
    <w:p w14:paraId="54C1C6D4" w14:textId="77777777" w:rsidR="001F4213" w:rsidRPr="00DA0E6D" w:rsidRDefault="001F4213" w:rsidP="001F4213">
      <w:pPr>
        <w:spacing w:line="480" w:lineRule="auto"/>
        <w:ind w:firstLine="2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sectPr w:rsidR="001F4213" w:rsidRPr="00DA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13"/>
    <w:rsid w:val="001822D3"/>
    <w:rsid w:val="001F4213"/>
    <w:rsid w:val="003524C5"/>
    <w:rsid w:val="0079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CF240"/>
  <w15:chartTrackingRefBased/>
  <w15:docId w15:val="{F4D9FEC5-4EDC-A443-A27B-3F10E6B8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21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21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21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21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21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21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21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21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21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21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F4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21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F4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21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F4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213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F4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213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1F4213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1F4213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1F4213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losa, Hanni M.,MD, MPH</dc:creator>
  <cp:keywords/>
  <dc:description/>
  <cp:lastModifiedBy>Stoklosa, Hanni M.,MD, MPH</cp:lastModifiedBy>
  <cp:revision>2</cp:revision>
  <dcterms:created xsi:type="dcterms:W3CDTF">2024-10-14T09:53:00Z</dcterms:created>
  <dcterms:modified xsi:type="dcterms:W3CDTF">2024-10-14T09:53:00Z</dcterms:modified>
</cp:coreProperties>
</file>